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A2667" w14:textId="77777777" w:rsidR="0033369E" w:rsidRDefault="0033369E" w:rsidP="0033369E">
      <w:pPr>
        <w:spacing w:line="480" w:lineRule="auto"/>
      </w:pPr>
    </w:p>
    <w:p w14:paraId="17D010D1" w14:textId="77777777" w:rsidR="0033369E" w:rsidRDefault="0033369E" w:rsidP="0033369E">
      <w:pPr>
        <w:pStyle w:val="Heading1"/>
        <w:numPr>
          <w:ilvl w:val="0"/>
          <w:numId w:val="2"/>
        </w:numPr>
        <w:tabs>
          <w:tab w:val="num" w:pos="360"/>
        </w:tabs>
        <w:spacing w:line="480" w:lineRule="auto"/>
        <w:ind w:left="0" w:firstLine="0"/>
      </w:pPr>
      <w:bookmarkStart w:id="0" w:name="_crh30v33ff74" w:colFirst="0" w:colLast="0"/>
      <w:bookmarkEnd w:id="0"/>
      <w:r>
        <w:t>Supplemental Information</w:t>
      </w:r>
    </w:p>
    <w:p w14:paraId="2421DBC6" w14:textId="77777777" w:rsidR="0033369E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rPr>
          <w:highlight w:val="white"/>
        </w:rPr>
        <w:t xml:space="preserve">Appendix A: Coach and </w:t>
      </w:r>
      <w:r w:rsidRPr="00677193">
        <w:rPr>
          <w:highlight w:val="white"/>
        </w:rPr>
        <w:t>Athlete PI &amp; Consent forms</w:t>
      </w:r>
    </w:p>
    <w:p w14:paraId="41F8F719" w14:textId="77777777" w:rsidR="0033369E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rPr>
          <w:highlight w:val="white"/>
        </w:rPr>
        <w:t>Table S1: Participant information summary</w:t>
      </w:r>
    </w:p>
    <w:p w14:paraId="072C4E75" w14:textId="77777777" w:rsidR="0033369E" w:rsidRPr="00CB05B3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t xml:space="preserve">Table S2: Warm-up </w:t>
      </w:r>
      <w:proofErr w:type="spellStart"/>
      <w:r>
        <w:t>behaviors</w:t>
      </w:r>
      <w:proofErr w:type="spellEnd"/>
    </w:p>
    <w:p w14:paraId="78977B26" w14:textId="77777777" w:rsidR="0033369E" w:rsidRPr="007A7F7E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t>Figure S1: Study timeline</w:t>
      </w:r>
    </w:p>
    <w:p w14:paraId="665C6068" w14:textId="77777777" w:rsidR="0033369E" w:rsidRPr="007A7F7E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t>Figure S2: MASS-12 Programme</w:t>
      </w:r>
    </w:p>
    <w:p w14:paraId="00EB5C83" w14:textId="77777777" w:rsidR="0033369E" w:rsidRPr="00644A9A" w:rsidRDefault="0033369E" w:rsidP="0033369E">
      <w:pPr>
        <w:numPr>
          <w:ilvl w:val="0"/>
          <w:numId w:val="1"/>
        </w:numPr>
        <w:spacing w:line="480" w:lineRule="auto"/>
        <w:rPr>
          <w:highlight w:val="white"/>
        </w:rPr>
      </w:pPr>
      <w:r>
        <w:t>Figure S3: Study design</w:t>
      </w:r>
    </w:p>
    <w:p w14:paraId="183F3FA9" w14:textId="77777777" w:rsidR="0033369E" w:rsidRPr="00E24669" w:rsidRDefault="0033369E" w:rsidP="0033369E">
      <w:pPr>
        <w:pStyle w:val="Heading3"/>
        <w:spacing w:line="480" w:lineRule="auto"/>
      </w:pPr>
      <w:r>
        <w:t>Table S1: Participant information summary</w:t>
      </w:r>
    </w:p>
    <w:p w14:paraId="4D79F230" w14:textId="77777777" w:rsidR="0033369E" w:rsidRPr="00E24669" w:rsidRDefault="0033369E" w:rsidP="0033369E">
      <w:pPr>
        <w:spacing w:line="240" w:lineRule="auto"/>
        <w:rPr>
          <w:rFonts w:ascii="Times New Roman" w:eastAsia="Times New Roman" w:hAnsi="Times New Roman" w:cs="Times New Roman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4900"/>
        <w:gridCol w:w="1775"/>
        <w:gridCol w:w="1058"/>
      </w:tblGrid>
      <w:tr w:rsidR="0033369E" w:rsidRPr="007A7F7E" w14:paraId="17E23F12" w14:textId="77777777" w:rsidTr="000E6B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CF354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b/>
                <w:bCs/>
                <w:color w:val="000000" w:themeColor="text1"/>
                <w:sz w:val="22"/>
              </w:rPr>
              <w:t>Be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FB9D4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b/>
                <w:bCs/>
                <w:color w:val="000000" w:themeColor="text1"/>
                <w:sz w:val="22"/>
              </w:rPr>
              <w:t>Minimum training experience per be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8CB77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258B7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b/>
                <w:bCs/>
                <w:color w:val="000000" w:themeColor="text1"/>
                <w:sz w:val="22"/>
              </w:rPr>
              <w:t>Sex</w:t>
            </w:r>
          </w:p>
        </w:tc>
      </w:tr>
      <w:tr w:rsidR="0033369E" w:rsidRPr="007A7F7E" w14:paraId="214E7BFC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A602B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8282B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9A53A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0 - 40 yea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49756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F; 7M</w:t>
            </w:r>
          </w:p>
        </w:tc>
      </w:tr>
      <w:tr w:rsidR="0033369E" w:rsidRPr="007A7F7E" w14:paraId="10482A89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73FCC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1 O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595D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6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C1FF9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36F78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69E" w:rsidRPr="007A7F7E" w14:paraId="037C393A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47860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1 Gre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AD3F7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9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28371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988A6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69E" w:rsidRPr="007A7F7E" w14:paraId="75893C70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C0F48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 Pur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31340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15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64CC7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C2F8E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69E" w:rsidRPr="007A7F7E" w14:paraId="0501D11C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09D6F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 Light B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471D5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21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FCF4D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0650E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69E" w:rsidRPr="007A7F7E" w14:paraId="627A0ABC" w14:textId="77777777" w:rsidTr="000E6BA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FDEF0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1 Br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866C5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7A7F7E">
              <w:rPr>
                <w:rFonts w:eastAsia="Times New Roman"/>
                <w:color w:val="000000" w:themeColor="text1"/>
                <w:sz w:val="22"/>
              </w:rPr>
              <w:t>39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EB5548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36A19" w14:textId="77777777" w:rsidR="0033369E" w:rsidRPr="007A7F7E" w:rsidRDefault="0033369E" w:rsidP="000E6BA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7EFABD56" w14:textId="77777777" w:rsidR="0033369E" w:rsidRPr="007A7F7E" w:rsidRDefault="0033369E" w:rsidP="0033369E">
      <w:pPr>
        <w:rPr>
          <w:color w:val="000000" w:themeColor="text1"/>
        </w:rPr>
      </w:pPr>
    </w:p>
    <w:p w14:paraId="743E93C9" w14:textId="77777777" w:rsidR="0033369E" w:rsidRPr="007A7F7E" w:rsidRDefault="0033369E" w:rsidP="0033369E">
      <w:pPr>
        <w:rPr>
          <w:color w:val="000000" w:themeColor="text1"/>
          <w:sz w:val="28"/>
          <w:szCs w:val="28"/>
        </w:rPr>
      </w:pPr>
      <w:r w:rsidRPr="007A7F7E">
        <w:rPr>
          <w:color w:val="000000" w:themeColor="text1"/>
        </w:rPr>
        <w:br w:type="page"/>
      </w:r>
    </w:p>
    <w:p w14:paraId="1FB8767D" w14:textId="77777777" w:rsidR="0033369E" w:rsidRDefault="0033369E" w:rsidP="0033369E">
      <w:pPr>
        <w:pStyle w:val="Heading3"/>
        <w:spacing w:line="480" w:lineRule="auto"/>
      </w:pPr>
      <w:r>
        <w:lastRenderedPageBreak/>
        <w:t xml:space="preserve">Table S2: Warm-up </w:t>
      </w:r>
      <w:proofErr w:type="spellStart"/>
      <w:r>
        <w:t>behaviors</w:t>
      </w:r>
      <w:proofErr w:type="spellEnd"/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989"/>
        <w:gridCol w:w="2481"/>
        <w:gridCol w:w="3435"/>
      </w:tblGrid>
      <w:tr w:rsidR="0033369E" w:rsidRPr="00FE2165" w14:paraId="17B08117" w14:textId="77777777" w:rsidTr="000E6BA5">
        <w:trPr>
          <w:trHeight w:val="430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A6659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b/>
                <w:sz w:val="20"/>
                <w:szCs w:val="20"/>
              </w:rPr>
              <w:t>Typ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50776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b/>
                <w:sz w:val="20"/>
                <w:szCs w:val="20"/>
              </w:rPr>
              <w:t>Categor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C0207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b/>
                <w:sz w:val="20"/>
                <w:szCs w:val="20"/>
              </w:rPr>
              <w:t>Activity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68DF4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b/>
                <w:sz w:val="20"/>
                <w:szCs w:val="20"/>
              </w:rPr>
            </w:pPr>
            <w:r w:rsidRPr="00FE2165">
              <w:rPr>
                <w:rFonts w:eastAsia="Calibri"/>
                <w:b/>
                <w:sz w:val="20"/>
                <w:szCs w:val="20"/>
              </w:rPr>
              <w:t>Rationale</w:t>
            </w:r>
          </w:p>
        </w:tc>
      </w:tr>
      <w:tr w:rsidR="0033369E" w:rsidRPr="00FE2165" w14:paraId="0D348BB2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5512B7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BDBA1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RAMP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5B7E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sz w:val="18"/>
                <w:szCs w:val="18"/>
              </w:rPr>
              <w:t>Raise tissue temperature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CE1CD2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V372J352F743C433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6F50439E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DFD241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91CFFF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RAMP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52EF1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sz w:val="18"/>
                <w:szCs w:val="18"/>
              </w:rPr>
              <w:t xml:space="preserve">Activate &amp; </w:t>
            </w:r>
            <w:proofErr w:type="gramStart"/>
            <w:r w:rsidRPr="00FE2165">
              <w:rPr>
                <w:sz w:val="18"/>
                <w:szCs w:val="18"/>
              </w:rPr>
              <w:t>Mobilise</w:t>
            </w:r>
            <w:proofErr w:type="gramEnd"/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46D46E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H754V811K291H925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41A951C8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F056C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FF859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RAMP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72867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otentiate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5C87D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Y787M844B235F848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2D800896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B32E7D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B3A2A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port specific technique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3456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port specific technique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A930E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Renamed from ‘Skills practice’ </w:t>
            </w:r>
          </w:p>
          <w:p w14:paraId="4EF8459E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to distinguish between martial skills and exercise movements</w:t>
            </w:r>
          </w:p>
          <w:p w14:paraId="2593ADD2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Q713E861T251X854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6DFA828F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63E4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20173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atic stretching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66DC6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atic Stretching*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4DF69B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C595Q652M943J656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422A348D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F883C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A2902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atic stretching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408F2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Dynamic Stretching*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7EFE0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b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H973U133Q524O245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24198663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2ED1D6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4E159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atic stretching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B5EEAB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rength Training*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20012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b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G119N167J557G252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7A85B695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54143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54AC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Balance &amp; propriocep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2B147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Balance &amp; proprioception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7BA60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Z824N274C564G285&lt;/clusterId&gt;&lt;metadata&gt;&lt;citation&gt;&lt;id&gt;440ecd73-c04f-4d9e-ada2-338bffa2de08&lt;/id&gt;&lt;/citation&gt;&lt;/metadata&gt;&lt;data&gt;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6415DA4F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A7DCB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8C4C3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lyometrics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15BF6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lyometrics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D1AE3C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R851F218U598Y322&lt;/clusterId&gt;&lt;metadata&gt;&lt;citation&gt;&lt;id&gt;B7F16724E86F11EE81821CF7D2A92DCC&lt;/id&gt;&lt;/citation&gt;&lt;/metadata&gt;&lt;data&gt;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4FA6BD6C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64F07A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6A58C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ace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BB53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tudents standing &amp; watching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C2BA99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Renamed from ‘Instruction’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K885Y242U633R336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  <w:p w14:paraId="1A7D2FFD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Minimal standing and watching is needed for an effective warm-up</w:t>
            </w:r>
          </w:p>
        </w:tc>
      </w:tr>
      <w:tr w:rsidR="0033369E" w:rsidRPr="00FE2165" w14:paraId="40072E1F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DC122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71A94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Organis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388D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artner drills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486E1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Physical contact in warm-up sets up comfort for partner training.</w:t>
            </w:r>
          </w:p>
        </w:tc>
      </w:tr>
      <w:tr w:rsidR="0033369E" w:rsidRPr="00FE2165" w14:paraId="5C4A7BB0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812091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CB5B8D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Organis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41A4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Group drills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FBD9F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Group drills embed teamwork and community.</w:t>
            </w:r>
          </w:p>
        </w:tc>
      </w:tr>
      <w:tr w:rsidR="0033369E" w:rsidRPr="00FE2165" w14:paraId="5A2E9843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8039A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EFDAC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ace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650FB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Hustle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1D6814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J234X511T862R685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1513D7C9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429B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122AF9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Pace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78134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lower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46D5A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Created as an alternative to ‘Hustle’</w:t>
            </w:r>
          </w:p>
        </w:tc>
      </w:tr>
      <w:tr w:rsidR="0033369E" w:rsidRPr="00FE2165" w14:paraId="7639595D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49F57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lastRenderedPageBreak/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9A519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n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FA100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ining sport-specific technique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04CA6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Subdivided ‘Instruction’ category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J268Q525M915J629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  <w:r w:rsidRPr="00FE2165">
              <w:rPr>
                <w:rFonts w:eastAsia="Calibri"/>
                <w:sz w:val="20"/>
                <w:szCs w:val="20"/>
              </w:rPr>
              <w:t xml:space="preserve"> to distinguish between martial skills and exercise movements</w:t>
            </w:r>
          </w:p>
        </w:tc>
      </w:tr>
      <w:tr w:rsidR="0033369E" w:rsidRPr="00FE2165" w14:paraId="0A538572" w14:textId="77777777" w:rsidTr="000E6BA5">
        <w:trPr>
          <w:trHeight w:val="79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6358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E14A4D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n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C2AEA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ining exercise or movement pattern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71CAB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Includes technical points and safety</w:t>
            </w:r>
          </w:p>
        </w:tc>
      </w:tr>
      <w:tr w:rsidR="0033369E" w:rsidRPr="00FE2165" w14:paraId="6083D45A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3182B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2F479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proofErr w:type="spellStart"/>
            <w:r w:rsidRPr="00FE2165">
              <w:rPr>
                <w:rFonts w:eastAsia="Calibri"/>
                <w:sz w:val="20"/>
                <w:szCs w:val="20"/>
              </w:rPr>
              <w:t>Coaching_Activity</w:t>
            </w:r>
            <w:proofErr w:type="spellEnd"/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D9B16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Coach Participating / Demonstrating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7A864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Renamed from ‘Activity b’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V962I329Y719V433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6E7DFA11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65A3C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708BF6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proofErr w:type="spellStart"/>
            <w:r w:rsidRPr="00FE2165">
              <w:rPr>
                <w:rFonts w:eastAsia="Calibri"/>
                <w:sz w:val="20"/>
                <w:szCs w:val="20"/>
              </w:rPr>
              <w:t>Coaching_Activity</w:t>
            </w:r>
            <w:proofErr w:type="spellEnd"/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61FE1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Coach Watching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F1C776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Subcategory of ‘Activity a’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N976B163Q744U447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2E114122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F564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CE0EF5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Feedback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077CA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Individual feedback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04F5B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Distinguished from feedback categories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G119U169Q751N272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294A08A8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C7E8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FF92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Feedback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7539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Group feedback after observations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FC29F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Subcategory of ‘Activity a’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F379T436P127N531&lt;/clusterId&gt;&lt;metadata&gt;&lt;citation&gt;&lt;id&gt;cc624ec6-9c3d-4431-986a-63c18e9d89a9&lt;/id&gt;&lt;/citation&gt;&lt;/metadata&gt;&lt;data&gt;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43C9C637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AE608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781F2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n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0EDDE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Knee alignment coaching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922608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 xml:space="preserve">Critical to lower limb injury prevention </w:t>
            </w:r>
            <w:r w:rsidRPr="00FE2165">
              <w:rPr>
                <w:sz w:val="22"/>
              </w:rPr>
              <w:fldChar w:fldCharType="begin" w:fldLock="1"/>
            </w:r>
            <w:r w:rsidRPr="00FE2165">
              <w:instrText>ADDIN paperpile_citation &lt;clusterId&gt;Y483M463I854F544&lt;/clusterId&gt;&lt;metadata&gt;&lt;citation&gt;&lt;id&gt;440ecd73-c04f-4d9e-ada2-338bffa2de08&lt;/id&gt;&lt;/citation&gt;&lt;/metadata&gt;&lt;data&gt;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&lt;/data&gt; \* MERGEFORMAT</w:instrText>
            </w:r>
            <w:r w:rsidRPr="00FE2165">
              <w:rPr>
                <w:sz w:val="22"/>
              </w:rPr>
              <w:fldChar w:fldCharType="separate"/>
            </w:r>
            <w:r w:rsidRPr="007A7F7E">
              <w:rPr>
                <w:rFonts w:eastAsia="Calibri"/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FE2165">
              <w:rPr>
                <w:rFonts w:eastAsia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3369E" w:rsidRPr="00FE2165" w14:paraId="0B43DF35" w14:textId="77777777" w:rsidTr="000E6BA5">
        <w:trPr>
          <w:trHeight w:val="430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C6067F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Social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3F9CB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Explanation</w:t>
            </w:r>
          </w:p>
        </w:tc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2E1C7" w14:textId="77777777" w:rsidR="0033369E" w:rsidRPr="00FE2165" w:rsidRDefault="0033369E" w:rsidP="000E6BA5">
            <w:pPr>
              <w:spacing w:line="480" w:lineRule="auto"/>
              <w:ind w:left="90"/>
              <w:rPr>
                <w:sz w:val="18"/>
                <w:szCs w:val="18"/>
              </w:rPr>
            </w:pPr>
            <w:r w:rsidRPr="00FE2165">
              <w:rPr>
                <w:rFonts w:eastAsia="Calibri"/>
                <w:sz w:val="20"/>
                <w:szCs w:val="20"/>
              </w:rPr>
              <w:t>Modification options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5C3AAD" w14:textId="77777777" w:rsidR="0033369E" w:rsidRPr="00FE2165" w:rsidRDefault="0033369E" w:rsidP="000E6BA5">
            <w:pPr>
              <w:spacing w:line="480" w:lineRule="auto"/>
              <w:ind w:left="90"/>
              <w:rPr>
                <w:rFonts w:eastAsia="Calibri"/>
                <w:sz w:val="20"/>
                <w:szCs w:val="20"/>
              </w:rPr>
            </w:pPr>
            <w:r w:rsidRPr="00FE2165">
              <w:rPr>
                <w:rFonts w:eastAsia="Calibri"/>
                <w:sz w:val="20"/>
                <w:szCs w:val="20"/>
              </w:rPr>
              <w:t>A measure of flexibility in delivering a warm-up across multiple bodies</w:t>
            </w:r>
          </w:p>
        </w:tc>
      </w:tr>
    </w:tbl>
    <w:p w14:paraId="45D6BE5C" w14:textId="77777777" w:rsidR="0033369E" w:rsidRPr="007A7AC3" w:rsidRDefault="0033369E" w:rsidP="0033369E">
      <w:pPr>
        <w:spacing w:line="480" w:lineRule="auto"/>
      </w:pPr>
      <w:r w:rsidRPr="00FE2165">
        <w:t>*Static stretching, dynamic stretching, and strengthening were subdivided into upper body, lower body, and spinal/core to characterise body part emphasis</w:t>
      </w:r>
      <w:r>
        <w:br w:type="page"/>
      </w:r>
    </w:p>
    <w:p w14:paraId="4C617D22" w14:textId="77777777" w:rsidR="0033369E" w:rsidRDefault="0033369E" w:rsidP="0033369E">
      <w:pPr>
        <w:pStyle w:val="Heading3"/>
        <w:spacing w:line="480" w:lineRule="auto"/>
      </w:pPr>
      <w:r>
        <w:lastRenderedPageBreak/>
        <w:t>Table S3: Statistical Analysis</w:t>
      </w:r>
      <w:r>
        <w:br w:type="page"/>
      </w:r>
      <w:r>
        <w:lastRenderedPageBreak/>
        <w:t>Figure S1: Study timeline.</w:t>
      </w:r>
      <w:r>
        <w:rPr>
          <w:noProof/>
        </w:rPr>
        <w:drawing>
          <wp:inline distT="0" distB="0" distL="0" distR="0" wp14:anchorId="3465F433" wp14:editId="46561D6C">
            <wp:extent cx="5731510" cy="3002280"/>
            <wp:effectExtent l="0" t="0" r="0" b="0"/>
            <wp:docPr id="1272042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042821" name="Picture 12720428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5053" w14:textId="77777777" w:rsidR="0033369E" w:rsidRDefault="0033369E" w:rsidP="0033369E">
      <w:pPr>
        <w:pStyle w:val="Heading3"/>
        <w:spacing w:line="480" w:lineRule="auto"/>
      </w:pPr>
      <w:r>
        <w:t>Figure S2: MASS-12 contents. Reprinted with permission</w:t>
      </w:r>
      <w:r w:rsidRPr="00AC0131">
        <w:fldChar w:fldCharType="begin" w:fldLock="1"/>
      </w:r>
      <w:r>
        <w:instrText>ADDIN paperpile_citation &lt;clusterId&gt;O446C733Y184V717&lt;/clusterId&gt;&lt;metadata&gt;&lt;citation&gt;&lt;id&gt;882dc0d6-55ec-4b35-b9f4-8bf0ffbbc85c&lt;/id&gt;&lt;/citation&gt;&lt;/metadata&gt;&lt;data&gt;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&lt;/data&gt; \* MERGEFORMAT</w:instrText>
      </w:r>
      <w:r w:rsidRPr="00AC0131">
        <w:fldChar w:fldCharType="separate"/>
      </w:r>
      <w:r w:rsidRPr="007A7F7E">
        <w:rPr>
          <w:noProof/>
          <w:vertAlign w:val="superscript"/>
        </w:rPr>
        <w:t>9</w:t>
      </w:r>
      <w:r w:rsidRPr="00AC0131">
        <w:fldChar w:fldCharType="end"/>
      </w:r>
    </w:p>
    <w:p w14:paraId="4DB86B39" w14:textId="77777777" w:rsidR="0033369E" w:rsidRPr="00B01813" w:rsidRDefault="0033369E" w:rsidP="0033369E">
      <w:r w:rsidRPr="00B01813">
        <w:rPr>
          <w:noProof/>
        </w:rPr>
        <w:lastRenderedPageBreak/>
        <w:drawing>
          <wp:inline distT="0" distB="0" distL="0" distR="0" wp14:anchorId="70B38A5A" wp14:editId="32CFA1E5">
            <wp:extent cx="5731510" cy="8115935"/>
            <wp:effectExtent l="0" t="0" r="0" b="0"/>
            <wp:docPr id="1158707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70737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65934" w14:textId="77777777" w:rsidR="0033369E" w:rsidRDefault="0033369E" w:rsidP="0033369E">
      <w:pPr>
        <w:pStyle w:val="Heading3"/>
        <w:spacing w:line="480" w:lineRule="auto"/>
      </w:pPr>
      <w:r>
        <w:lastRenderedPageBreak/>
        <w:t>Figure S3: Study design</w:t>
      </w:r>
    </w:p>
    <w:p w14:paraId="23C8DE28" w14:textId="77777777" w:rsidR="0033369E" w:rsidRDefault="0033369E" w:rsidP="0033369E">
      <w:pPr>
        <w:spacing w:line="480" w:lineRule="auto"/>
      </w:pPr>
    </w:p>
    <w:p w14:paraId="6BFF7C32" w14:textId="77777777" w:rsidR="0033369E" w:rsidRDefault="0033369E" w:rsidP="0033369E">
      <w:pPr>
        <w:spacing w:line="480" w:lineRule="auto"/>
      </w:pPr>
      <w:r>
        <w:rPr>
          <w:noProof/>
        </w:rPr>
        <w:drawing>
          <wp:inline distT="0" distB="0" distL="0" distR="0" wp14:anchorId="6282AA20" wp14:editId="49C588F5">
            <wp:extent cx="5731510" cy="4405630"/>
            <wp:effectExtent l="0" t="0" r="0" b="1270"/>
            <wp:docPr id="81394690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946905" name="Picture 8139469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C77EF" w14:textId="77777777" w:rsidR="0033369E" w:rsidRDefault="0033369E" w:rsidP="0033369E">
      <w:pPr>
        <w:spacing w:line="480" w:lineRule="auto"/>
      </w:pPr>
    </w:p>
    <w:p w14:paraId="67A1E9B5" w14:textId="77777777" w:rsidR="0033369E" w:rsidRDefault="0033369E" w:rsidP="0033369E">
      <w:pPr>
        <w:spacing w:line="480" w:lineRule="auto"/>
      </w:pPr>
    </w:p>
    <w:p w14:paraId="498FB572" w14:textId="77777777" w:rsidR="0033369E" w:rsidRDefault="0033369E" w:rsidP="0033369E">
      <w:pPr>
        <w:spacing w:line="480" w:lineRule="auto"/>
      </w:pPr>
    </w:p>
    <w:p w14:paraId="2930B773" w14:textId="77777777" w:rsidR="0033369E" w:rsidRDefault="0033369E" w:rsidP="0033369E">
      <w:pPr>
        <w:spacing w:line="480" w:lineRule="auto"/>
      </w:pPr>
    </w:p>
    <w:p w14:paraId="4CFA72DF" w14:textId="77777777" w:rsidR="0033369E" w:rsidRDefault="0033369E" w:rsidP="0033369E">
      <w:pPr>
        <w:spacing w:after="240" w:line="480" w:lineRule="auto"/>
        <w:rPr>
          <w:color w:val="000000"/>
        </w:rPr>
      </w:pPr>
    </w:p>
    <w:p w14:paraId="3F15A26A" w14:textId="77777777" w:rsidR="0033369E" w:rsidRDefault="0033369E" w:rsidP="0033369E">
      <w:pPr>
        <w:spacing w:line="480" w:lineRule="auto"/>
        <w:rPr>
          <w:color w:val="434343"/>
          <w:sz w:val="28"/>
          <w:szCs w:val="28"/>
        </w:rPr>
      </w:pPr>
      <w:r>
        <w:br w:type="page"/>
      </w:r>
    </w:p>
    <w:p w14:paraId="3C048856" w14:textId="77777777" w:rsidR="0033369E" w:rsidRPr="00233B42" w:rsidRDefault="0033369E" w:rsidP="0033369E">
      <w:pPr>
        <w:spacing w:line="480" w:lineRule="auto"/>
      </w:pPr>
    </w:p>
    <w:p w14:paraId="0665F491" w14:textId="14EF1E31" w:rsidR="00D720E3" w:rsidRDefault="00D720E3" w:rsidP="0033369E"/>
    <w:sectPr w:rsidR="00D72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32645"/>
    <w:multiLevelType w:val="multilevel"/>
    <w:tmpl w:val="B8DC56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8D575A"/>
    <w:multiLevelType w:val="multilevel"/>
    <w:tmpl w:val="35A8F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 w16cid:durableId="1567032886">
    <w:abstractNumId w:val="0"/>
  </w:num>
  <w:num w:numId="2" w16cid:durableId="1274048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9E"/>
    <w:rsid w:val="0025071B"/>
    <w:rsid w:val="003153F8"/>
    <w:rsid w:val="0033369E"/>
    <w:rsid w:val="0076240D"/>
    <w:rsid w:val="008B02C3"/>
    <w:rsid w:val="00D7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0E5D"/>
  <w15:chartTrackingRefBased/>
  <w15:docId w15:val="{CE2428ED-F612-442B-968C-A08890D45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9E"/>
    <w:pPr>
      <w:spacing w:after="0" w:line="276" w:lineRule="auto"/>
    </w:pPr>
    <w:rPr>
      <w:rFonts w:ascii="Arial" w:eastAsia="Arial" w:hAnsi="Arial" w:cs="Arial"/>
      <w:kern w:val="0"/>
      <w:sz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6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6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6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6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18</Words>
  <Characters>30315</Characters>
  <Application>Microsoft Office Word</Application>
  <DocSecurity>0</DocSecurity>
  <Lines>252</Lines>
  <Paragraphs>71</Paragraphs>
  <ScaleCrop>false</ScaleCrop>
  <Company>Elsevier</Company>
  <LinksUpToDate>false</LinksUpToDate>
  <CharactersWithSpaces>3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an, Mani (ELS-CHN)</dc:creator>
  <cp:keywords/>
  <dc:description/>
  <cp:lastModifiedBy>Wendi Bacon</cp:lastModifiedBy>
  <cp:revision>3</cp:revision>
  <dcterms:created xsi:type="dcterms:W3CDTF">2025-12-17T14:02:00Z</dcterms:created>
  <dcterms:modified xsi:type="dcterms:W3CDTF">2026-01-11T20:55:00Z</dcterms:modified>
</cp:coreProperties>
</file>